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6C3F9E" w14:textId="5A63DEAA" w:rsidR="0088090C" w:rsidRDefault="0088090C" w:rsidP="0088090C">
      <w:pPr>
        <w:rPr>
          <w:rFonts w:ascii="Cambria" w:hAnsi="Cambria"/>
        </w:rPr>
      </w:pPr>
      <w:r w:rsidRPr="00301BD9">
        <w:rPr>
          <w:rFonts w:ascii="Cambria" w:hAnsi="Cambria"/>
        </w:rPr>
        <w:t>Appendix 3. Risk</w:t>
      </w:r>
      <w:del w:id="0" w:author="Saugata Bhowmik" w:date="2025-07-27T21:15:00Z" w16du:dateUtc="2025-07-27T15:45:00Z">
        <w:r w:rsidRPr="00301BD9" w:rsidDel="00C051EA">
          <w:rPr>
            <w:rFonts w:ascii="Cambria" w:hAnsi="Cambria"/>
          </w:rPr>
          <w:delText xml:space="preserve"> </w:delText>
        </w:r>
      </w:del>
      <w:ins w:id="1" w:author="Saugata Bhowmik" w:date="2025-07-27T21:15:00Z" w16du:dateUtc="2025-07-27T15:45:00Z">
        <w:r w:rsidR="00C051EA">
          <w:rPr>
            <w:rFonts w:ascii="Cambria" w:hAnsi="Cambria"/>
          </w:rPr>
          <w:t>-</w:t>
        </w:r>
      </w:ins>
      <w:r w:rsidRPr="00301BD9">
        <w:rPr>
          <w:rFonts w:ascii="Cambria" w:hAnsi="Cambria"/>
        </w:rPr>
        <w:t>of</w:t>
      </w:r>
      <w:del w:id="2" w:author="Saugata Bhowmik" w:date="2025-07-27T21:15:00Z" w16du:dateUtc="2025-07-27T15:45:00Z">
        <w:r w:rsidRPr="00301BD9" w:rsidDel="00C051EA">
          <w:rPr>
            <w:rFonts w:ascii="Cambria" w:hAnsi="Cambria"/>
          </w:rPr>
          <w:delText xml:space="preserve"> </w:delText>
        </w:r>
      </w:del>
      <w:ins w:id="3" w:author="Saugata Bhowmik" w:date="2025-07-27T21:15:00Z" w16du:dateUtc="2025-07-27T15:45:00Z">
        <w:r w:rsidR="00C051EA">
          <w:rPr>
            <w:rFonts w:ascii="Cambria" w:hAnsi="Cambria"/>
          </w:rPr>
          <w:t>-</w:t>
        </w:r>
      </w:ins>
      <w:r w:rsidRPr="00301BD9">
        <w:rPr>
          <w:rFonts w:ascii="Cambria" w:hAnsi="Cambria"/>
        </w:rPr>
        <w:t>bias assessment for pre-post study without a control group</w:t>
      </w:r>
      <w:r w:rsidR="00DD5885">
        <w:rPr>
          <w:rFonts w:ascii="Cambria" w:hAnsi="Cambria"/>
        </w:rPr>
        <w:t xml:space="preserve">, using the tool developed by National Institutes of Health </w:t>
      </w:r>
      <w:r w:rsidR="001C66F0">
        <w:rPr>
          <w:rFonts w:ascii="Cambria" w:hAnsi="Cambria"/>
        </w:rPr>
        <w:t>[34]</w:t>
      </w:r>
      <w:r w:rsidR="00DD5885">
        <w:rPr>
          <w:rFonts w:ascii="Cambria" w:hAnsi="Cambria"/>
        </w:rPr>
        <w:t>.</w:t>
      </w:r>
    </w:p>
    <w:p w14:paraId="5FC852F3" w14:textId="77777777" w:rsidR="00DD5885" w:rsidRPr="00301BD9" w:rsidRDefault="00DD5885" w:rsidP="0088090C">
      <w:pPr>
        <w:rPr>
          <w:rFonts w:ascii="Cambria" w:hAnsi="Cambria"/>
        </w:rPr>
      </w:pPr>
    </w:p>
    <w:tbl>
      <w:tblPr>
        <w:tblW w:w="10200" w:type="dxa"/>
        <w:tblLook w:val="04A0" w:firstRow="1" w:lastRow="0" w:firstColumn="1" w:lastColumn="0" w:noHBand="0" w:noVBand="1"/>
      </w:tblPr>
      <w:tblGrid>
        <w:gridCol w:w="7880"/>
        <w:gridCol w:w="2320"/>
      </w:tblGrid>
      <w:tr w:rsidR="0088090C" w:rsidRPr="00301BD9" w14:paraId="1CC0EACE" w14:textId="77777777" w:rsidTr="004F59F2">
        <w:trPr>
          <w:trHeight w:val="340"/>
        </w:trPr>
        <w:tc>
          <w:tcPr>
            <w:tcW w:w="78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D17062" w14:textId="77777777" w:rsidR="0088090C" w:rsidRPr="00301BD9" w:rsidRDefault="0088090C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Pre-Post Study without a Control Group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D12D3A" w14:textId="645FB863" w:rsidR="0088090C" w:rsidRPr="00301BD9" w:rsidRDefault="0088090C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Austin</w:t>
            </w:r>
            <w:del w:id="4" w:author="Saugata Bhowmik" w:date="2025-07-27T21:16:00Z" w16du:dateUtc="2025-07-27T15:46:00Z">
              <w:r w:rsidRPr="00301BD9" w:rsidDel="00C051EA">
                <w:rPr>
                  <w:rFonts w:ascii="Cambria" w:hAnsi="Cambria"/>
                </w:rPr>
                <w:delText xml:space="preserve"> et al</w:delText>
              </w:r>
            </w:del>
            <w:del w:id="5" w:author="Saugata Bhowmik" w:date="2025-07-27T21:17:00Z" w16du:dateUtc="2025-07-27T15:47:00Z">
              <w:r w:rsidRPr="00301BD9" w:rsidDel="00C051EA">
                <w:rPr>
                  <w:rFonts w:ascii="Cambria" w:hAnsi="Cambria"/>
                </w:rPr>
                <w:delText>.</w:delText>
              </w:r>
            </w:del>
            <w:ins w:id="6" w:author="Saugata Bhowmik" w:date="2025-07-27T21:17:00Z" w16du:dateUtc="2025-07-27T15:47:00Z">
              <w:r w:rsidR="00C051EA">
                <w:rPr>
                  <w:rFonts w:ascii="Cambria" w:hAnsi="Cambria"/>
                </w:rPr>
                <w:t xml:space="preserve"> and </w:t>
              </w:r>
            </w:ins>
            <w:ins w:id="7" w:author="Saugata Bhowmik" w:date="2025-07-27T21:17:00Z">
              <w:r w:rsidR="00C051EA" w:rsidRPr="00C051EA">
                <w:rPr>
                  <w:rFonts w:ascii="Cambria" w:hAnsi="Cambria"/>
                </w:rPr>
                <w:t>Kwapisz</w:t>
              </w:r>
            </w:ins>
            <w:del w:id="8" w:author="Saugata Bhowmik" w:date="2025-07-27T21:16:00Z" w16du:dateUtc="2025-07-27T15:46:00Z">
              <w:r w:rsidRPr="00301BD9" w:rsidDel="00C051EA">
                <w:rPr>
                  <w:rFonts w:ascii="Cambria" w:hAnsi="Cambria"/>
                </w:rPr>
                <w:delText>,</w:delText>
              </w:r>
            </w:del>
            <w:r w:rsidRPr="00301BD9">
              <w:rPr>
                <w:rFonts w:ascii="Cambria" w:hAnsi="Cambria"/>
              </w:rPr>
              <w:t xml:space="preserve"> </w:t>
            </w:r>
            <w:ins w:id="9" w:author="Saugata Bhowmik" w:date="2025-07-27T21:16:00Z" w16du:dateUtc="2025-07-27T15:46:00Z">
              <w:r w:rsidR="00C051EA">
                <w:rPr>
                  <w:rFonts w:ascii="Cambria" w:hAnsi="Cambria"/>
                </w:rPr>
                <w:t>(</w:t>
              </w:r>
            </w:ins>
            <w:r w:rsidRPr="00301BD9">
              <w:rPr>
                <w:rFonts w:ascii="Cambria" w:hAnsi="Cambria"/>
              </w:rPr>
              <w:t>2017</w:t>
            </w:r>
            <w:ins w:id="10" w:author="Saugata Bhowmik" w:date="2025-07-27T21:16:00Z" w16du:dateUtc="2025-07-27T15:46:00Z">
              <w:r w:rsidR="00C051EA">
                <w:rPr>
                  <w:rFonts w:ascii="Cambria" w:hAnsi="Cambria"/>
                </w:rPr>
                <w:t>)</w:t>
              </w:r>
            </w:ins>
            <w:ins w:id="11" w:author="Saugata Bhowmik" w:date="2025-07-27T21:17:00Z" w16du:dateUtc="2025-07-27T15:47:00Z">
              <w:r w:rsidR="00C051EA">
                <w:rPr>
                  <w:rFonts w:ascii="Cambria" w:hAnsi="Cambria"/>
                </w:rPr>
                <w:t xml:space="preserve"> [40]</w:t>
              </w:r>
            </w:ins>
          </w:p>
        </w:tc>
      </w:tr>
      <w:tr w:rsidR="0088090C" w:rsidRPr="00301BD9" w14:paraId="0C7789CF" w14:textId="77777777" w:rsidTr="004F59F2">
        <w:trPr>
          <w:trHeight w:val="340"/>
        </w:trPr>
        <w:tc>
          <w:tcPr>
            <w:tcW w:w="78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FCA76B" w14:textId="77777777" w:rsidR="0088090C" w:rsidRPr="00301BD9" w:rsidRDefault="0088090C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1. Was the study question or objective clearly stated?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AAF91C3" w14:textId="77777777" w:rsidR="0088090C" w:rsidRPr="00301BD9" w:rsidRDefault="0088090C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</w:tr>
      <w:tr w:rsidR="0088090C" w:rsidRPr="00301BD9" w14:paraId="0358A837" w14:textId="77777777" w:rsidTr="004F59F2">
        <w:trPr>
          <w:trHeight w:val="600"/>
        </w:trPr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EE84DE" w14:textId="77777777" w:rsidR="0088090C" w:rsidRPr="00301BD9" w:rsidRDefault="0088090C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2. Were eligibility/selection criteria for the study population prespecified and clearly described?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6C1B1B" w14:textId="77777777" w:rsidR="0088090C" w:rsidRPr="00301BD9" w:rsidRDefault="0088090C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</w:tr>
      <w:tr w:rsidR="0088090C" w:rsidRPr="00301BD9" w14:paraId="3D607142" w14:textId="77777777" w:rsidTr="004F59F2">
        <w:trPr>
          <w:trHeight w:val="600"/>
        </w:trPr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39EB71" w14:textId="77777777" w:rsidR="0088090C" w:rsidRPr="00301BD9" w:rsidRDefault="0088090C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3. Were the participants in the study representative of those who would be eligible for the test/service/intervention in the general or clinical population of interest?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0A475B" w14:textId="77777777" w:rsidR="0088090C" w:rsidRPr="00301BD9" w:rsidRDefault="0088090C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x</w:t>
            </w:r>
          </w:p>
        </w:tc>
      </w:tr>
      <w:tr w:rsidR="0088090C" w:rsidRPr="00301BD9" w14:paraId="569FACE9" w14:textId="77777777" w:rsidTr="004F59F2">
        <w:trPr>
          <w:trHeight w:val="340"/>
        </w:trPr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E5CCEA" w14:textId="77777777" w:rsidR="0088090C" w:rsidRPr="00301BD9" w:rsidRDefault="0088090C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4. Were all eligible participants that met the prespecified entry criteria enrolled?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F301FB" w14:textId="77777777" w:rsidR="0088090C" w:rsidRPr="00301BD9" w:rsidRDefault="0088090C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CD</w:t>
            </w:r>
          </w:p>
        </w:tc>
      </w:tr>
      <w:tr w:rsidR="0088090C" w:rsidRPr="00301BD9" w14:paraId="344785E0" w14:textId="77777777" w:rsidTr="004F59F2">
        <w:trPr>
          <w:trHeight w:val="340"/>
        </w:trPr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B93F5C" w14:textId="77777777" w:rsidR="0088090C" w:rsidRPr="00301BD9" w:rsidRDefault="0088090C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5. Was the sample size sufficiently large to provide confidence in the findings?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C088A9" w14:textId="77777777" w:rsidR="0088090C" w:rsidRPr="00301BD9" w:rsidRDefault="0088090C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CD</w:t>
            </w:r>
          </w:p>
        </w:tc>
      </w:tr>
      <w:tr w:rsidR="0088090C" w:rsidRPr="00301BD9" w14:paraId="7481CC34" w14:textId="77777777" w:rsidTr="004F59F2">
        <w:trPr>
          <w:trHeight w:val="600"/>
        </w:trPr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E7AAFB" w14:textId="77777777" w:rsidR="0088090C" w:rsidRPr="00301BD9" w:rsidRDefault="0088090C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6. Was the test/service/intervention clearly described and delivered consistently across the study population?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973965" w14:textId="77777777" w:rsidR="0088090C" w:rsidRPr="00301BD9" w:rsidRDefault="0088090C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</w:tr>
      <w:tr w:rsidR="0088090C" w:rsidRPr="00301BD9" w14:paraId="26E8C534" w14:textId="77777777" w:rsidTr="004F59F2">
        <w:trPr>
          <w:trHeight w:val="600"/>
        </w:trPr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83D21D" w14:textId="77777777" w:rsidR="0088090C" w:rsidRPr="00301BD9" w:rsidRDefault="0088090C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7. Were the outcome measures prespecified, clearly defined, valid, reliable, and assessed consistently across all study participants?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2079AE" w14:textId="77777777" w:rsidR="0088090C" w:rsidRPr="00301BD9" w:rsidRDefault="0088090C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</w:tr>
      <w:tr w:rsidR="0088090C" w:rsidRPr="00301BD9" w14:paraId="00462FCB" w14:textId="77777777" w:rsidTr="004F59F2">
        <w:trPr>
          <w:trHeight w:val="600"/>
        </w:trPr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E2302F" w14:textId="77777777" w:rsidR="0088090C" w:rsidRPr="00301BD9" w:rsidRDefault="0088090C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8. Were the people assessing the outcomes blinded to the participants' exposures/interventions?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5F622C" w14:textId="77777777" w:rsidR="0088090C" w:rsidRPr="00301BD9" w:rsidRDefault="0088090C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NR</w:t>
            </w:r>
          </w:p>
        </w:tc>
      </w:tr>
      <w:tr w:rsidR="0088090C" w:rsidRPr="00301BD9" w14:paraId="62C7BE6F" w14:textId="77777777" w:rsidTr="004F59F2">
        <w:trPr>
          <w:trHeight w:val="600"/>
        </w:trPr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A43140" w14:textId="77777777" w:rsidR="0088090C" w:rsidRPr="00301BD9" w:rsidRDefault="0088090C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9. Was the loss to follow-up after baseline 20% or less? Were those lost to follow-up accounted for in the analysis?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02280F" w14:textId="77777777" w:rsidR="0088090C" w:rsidRPr="00301BD9" w:rsidRDefault="0088090C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x</w:t>
            </w:r>
          </w:p>
        </w:tc>
      </w:tr>
      <w:tr w:rsidR="0088090C" w:rsidRPr="00301BD9" w14:paraId="250910EC" w14:textId="77777777" w:rsidTr="004F59F2">
        <w:trPr>
          <w:trHeight w:val="900"/>
        </w:trPr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E19340" w14:textId="77777777" w:rsidR="0088090C" w:rsidRPr="00301BD9" w:rsidRDefault="0088090C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10. Did the statistical methods examine changes in outcome measures from before to after the intervention? Were statistical tests done that provided p values for the pre-to-post changes?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DAB972" w14:textId="77777777" w:rsidR="0088090C" w:rsidRPr="00301BD9" w:rsidRDefault="0088090C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√</w:t>
            </w:r>
          </w:p>
        </w:tc>
      </w:tr>
      <w:tr w:rsidR="0088090C" w:rsidRPr="00301BD9" w14:paraId="4E57E48E" w14:textId="77777777" w:rsidTr="004F59F2">
        <w:trPr>
          <w:trHeight w:val="900"/>
        </w:trPr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DB04A6" w14:textId="77777777" w:rsidR="0088090C" w:rsidRPr="00301BD9" w:rsidRDefault="0088090C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11. Were outcome measures of interest taken multiple times before the intervention and multiple times after the intervention (i.e., did they use an interrupted time-series design)?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4E491E" w14:textId="77777777" w:rsidR="0088090C" w:rsidRPr="00301BD9" w:rsidRDefault="0088090C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x</w:t>
            </w:r>
          </w:p>
        </w:tc>
      </w:tr>
      <w:tr w:rsidR="0088090C" w:rsidRPr="00301BD9" w14:paraId="4E07BABE" w14:textId="77777777" w:rsidTr="004F59F2">
        <w:trPr>
          <w:trHeight w:val="900"/>
        </w:trPr>
        <w:tc>
          <w:tcPr>
            <w:tcW w:w="78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E80191" w14:textId="77777777" w:rsidR="0088090C" w:rsidRPr="00301BD9" w:rsidRDefault="0088090C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12. If the intervention was conducted at a group level (e.g., a whole hospital, a community, etc.) did the statistical analysis take into account the use of individual-level data to determine effects at the group level?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90D352" w14:textId="77777777" w:rsidR="0088090C" w:rsidRPr="00301BD9" w:rsidRDefault="0088090C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NA</w:t>
            </w:r>
          </w:p>
        </w:tc>
      </w:tr>
      <w:tr w:rsidR="0088090C" w:rsidRPr="00301BD9" w14:paraId="5B5AD176" w14:textId="77777777" w:rsidTr="004F59F2">
        <w:trPr>
          <w:trHeight w:val="320"/>
        </w:trPr>
        <w:tc>
          <w:tcPr>
            <w:tcW w:w="10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93EF94" w14:textId="6DF6DCC9" w:rsidR="0088090C" w:rsidRPr="00301BD9" w:rsidRDefault="0088090C" w:rsidP="004F59F2">
            <w:pPr>
              <w:rPr>
                <w:rFonts w:ascii="Cambria" w:hAnsi="Cambria"/>
              </w:rPr>
            </w:pPr>
            <w:r w:rsidRPr="00301BD9">
              <w:rPr>
                <w:rFonts w:ascii="Cambria" w:hAnsi="Cambria"/>
              </w:rPr>
              <w:t>Note: √: Yes; x: No; NR: not reported; NA: not applicable; CD: cannot determine</w:t>
            </w:r>
            <w:ins w:id="12" w:author="Saugata Bhowmik" w:date="2025-07-27T21:17:00Z" w16du:dateUtc="2025-07-27T15:47:00Z">
              <w:r w:rsidR="00C051EA">
                <w:rPr>
                  <w:rFonts w:ascii="Cambria" w:hAnsi="Cambria"/>
                </w:rPr>
                <w:t>.</w:t>
              </w:r>
            </w:ins>
          </w:p>
        </w:tc>
      </w:tr>
    </w:tbl>
    <w:p w14:paraId="46228DC2" w14:textId="77777777" w:rsidR="0088090C" w:rsidRPr="00301BD9" w:rsidRDefault="0088090C" w:rsidP="0088090C">
      <w:pPr>
        <w:rPr>
          <w:rFonts w:ascii="Cambria" w:hAnsi="Cambria"/>
        </w:rPr>
      </w:pPr>
    </w:p>
    <w:p w14:paraId="36A528EA" w14:textId="77777777" w:rsidR="0088090C" w:rsidRPr="00301BD9" w:rsidRDefault="0088090C" w:rsidP="0088090C">
      <w:pPr>
        <w:rPr>
          <w:rFonts w:ascii="Cambria" w:hAnsi="Cambria"/>
        </w:rPr>
      </w:pPr>
    </w:p>
    <w:p w14:paraId="791F5FE3" w14:textId="77777777" w:rsidR="0088090C" w:rsidRPr="00301BD9" w:rsidRDefault="0088090C" w:rsidP="0088090C">
      <w:pPr>
        <w:rPr>
          <w:rFonts w:ascii="Cambria" w:hAnsi="Cambria"/>
        </w:rPr>
      </w:pPr>
    </w:p>
    <w:p w14:paraId="43AE8139" w14:textId="77777777" w:rsidR="0088090C" w:rsidRPr="00301BD9" w:rsidRDefault="0088090C" w:rsidP="0088090C">
      <w:pPr>
        <w:rPr>
          <w:rFonts w:ascii="Cambria" w:hAnsi="Cambria"/>
        </w:rPr>
      </w:pPr>
    </w:p>
    <w:p w14:paraId="18A047FE" w14:textId="77777777" w:rsidR="0088090C" w:rsidRPr="00301BD9" w:rsidRDefault="0088090C" w:rsidP="0088090C">
      <w:pPr>
        <w:rPr>
          <w:rFonts w:ascii="Cambria" w:hAnsi="Cambria"/>
        </w:rPr>
      </w:pPr>
    </w:p>
    <w:p w14:paraId="57F69E68" w14:textId="77777777" w:rsidR="0088090C" w:rsidRPr="00301BD9" w:rsidRDefault="0088090C" w:rsidP="0088090C">
      <w:pPr>
        <w:rPr>
          <w:rFonts w:ascii="Cambria" w:hAnsi="Cambria"/>
        </w:rPr>
      </w:pPr>
    </w:p>
    <w:p w14:paraId="2B27F265" w14:textId="77777777" w:rsidR="0088090C" w:rsidRPr="00301BD9" w:rsidRDefault="0088090C" w:rsidP="0088090C">
      <w:pPr>
        <w:rPr>
          <w:rFonts w:ascii="Cambria" w:hAnsi="Cambria"/>
        </w:rPr>
      </w:pPr>
    </w:p>
    <w:p w14:paraId="368AD4C6" w14:textId="77777777" w:rsidR="0088090C" w:rsidRPr="00301BD9" w:rsidRDefault="0088090C" w:rsidP="0088090C">
      <w:pPr>
        <w:rPr>
          <w:rFonts w:ascii="Cambria" w:hAnsi="Cambria"/>
        </w:rPr>
      </w:pPr>
    </w:p>
    <w:p w14:paraId="07117FBB" w14:textId="77777777" w:rsidR="0088090C" w:rsidRPr="00301BD9" w:rsidRDefault="0088090C" w:rsidP="0088090C">
      <w:pPr>
        <w:rPr>
          <w:rFonts w:ascii="Cambria" w:hAnsi="Cambria"/>
        </w:rPr>
      </w:pPr>
    </w:p>
    <w:p w14:paraId="455DED91" w14:textId="77777777" w:rsidR="0088090C" w:rsidRPr="00301BD9" w:rsidRDefault="0088090C" w:rsidP="0088090C">
      <w:pPr>
        <w:rPr>
          <w:rFonts w:ascii="Cambria" w:hAnsi="Cambria"/>
        </w:rPr>
      </w:pPr>
    </w:p>
    <w:p w14:paraId="3F6FBC33" w14:textId="77777777" w:rsidR="0088090C" w:rsidRPr="00301BD9" w:rsidRDefault="0088090C" w:rsidP="0088090C">
      <w:pPr>
        <w:rPr>
          <w:rFonts w:ascii="Cambria" w:hAnsi="Cambria"/>
        </w:rPr>
      </w:pPr>
    </w:p>
    <w:p w14:paraId="3C93D947" w14:textId="77777777" w:rsidR="0088090C" w:rsidRPr="00301BD9" w:rsidRDefault="0088090C" w:rsidP="0088090C">
      <w:pPr>
        <w:rPr>
          <w:rFonts w:ascii="Cambria" w:hAnsi="Cambria"/>
        </w:rPr>
      </w:pPr>
    </w:p>
    <w:p w14:paraId="0F035016" w14:textId="77777777" w:rsidR="0088090C" w:rsidRPr="00301BD9" w:rsidRDefault="0088090C" w:rsidP="0088090C">
      <w:pPr>
        <w:rPr>
          <w:rFonts w:ascii="Cambria" w:hAnsi="Cambria"/>
        </w:rPr>
      </w:pPr>
    </w:p>
    <w:p w14:paraId="52C4FD1F" w14:textId="77777777" w:rsidR="00551104" w:rsidRDefault="00551104"/>
    <w:sectPr w:rsidR="005511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90C"/>
    <w:rsid w:val="001C66F0"/>
    <w:rsid w:val="0020488A"/>
    <w:rsid w:val="00355E02"/>
    <w:rsid w:val="00551104"/>
    <w:rsid w:val="0088090C"/>
    <w:rsid w:val="00BC0784"/>
    <w:rsid w:val="00BF1FED"/>
    <w:rsid w:val="00C051EA"/>
    <w:rsid w:val="00CA4E95"/>
    <w:rsid w:val="00DD5885"/>
    <w:rsid w:val="00E01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7B2D1"/>
  <w15:chartTrackingRefBased/>
  <w15:docId w15:val="{3DCA6AB7-00EF-D544-BAC7-37C3A71A6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90C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090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090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090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090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090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090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090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090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090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09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09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09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09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09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09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09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09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09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090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09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090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09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090C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09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090C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09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09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09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090C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DD5885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D58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58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5885"/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58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5885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83</Words>
  <Characters>1615</Characters>
  <Application>Microsoft Office Word</Application>
  <DocSecurity>0</DocSecurity>
  <Lines>13</Lines>
  <Paragraphs>3</Paragraphs>
  <ScaleCrop>false</ScaleCrop>
  <Company/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, Weidan</dc:creator>
  <cp:keywords/>
  <dc:description/>
  <cp:lastModifiedBy>Saugata Bhowmik</cp:lastModifiedBy>
  <cp:revision>4</cp:revision>
  <dcterms:created xsi:type="dcterms:W3CDTF">2024-11-17T17:38:00Z</dcterms:created>
  <dcterms:modified xsi:type="dcterms:W3CDTF">2025-07-27T15:47:00Z</dcterms:modified>
</cp:coreProperties>
</file>